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3A024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3305CFE" wp14:editId="216C7E34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itle</w:t>
            </w:r>
          </w:p>
        </w:tc>
      </w:tr>
      <w:tr w:rsidR="00E840DC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4AE5DC9" wp14:editId="1050CCC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A01D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</w:p>
        </w:tc>
      </w:tr>
      <w:tr w:rsidR="00214F3D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9F17C22" wp14:editId="3033DF8C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8A01DA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8A01DA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240246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</w:t>
            </w:r>
            <w:r w:rsidR="003A024E">
              <w:rPr>
                <w:rFonts w:ascii="Arial" w:hAnsi="Arial" w:cs="Arial" w:hint="eastAsia"/>
                <w:sz w:val="18"/>
                <w:szCs w:val="18"/>
                <w:lang w:eastAsia="ja-JP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 xml:space="preserve"> 1-3</w:t>
            </w:r>
          </w:p>
          <w:p w:rsidR="008A01DA" w:rsidRPr="00227F90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</w:tc>
      </w:tr>
      <w:tr w:rsidR="00240246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5B475DB" wp14:editId="371A3F9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3</w:t>
            </w:r>
          </w:p>
        </w:tc>
      </w:tr>
      <w:tr w:rsidR="00214F3D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B763817" wp14:editId="51528CD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01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1</w:t>
            </w:r>
          </w:p>
        </w:tc>
      </w:tr>
      <w:tr w:rsidR="00502FCD" w:rsidRPr="00227F90" w:rsidTr="003A024E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015FE65" wp14:editId="66CD247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A024E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3A024E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502FCD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1</w:t>
            </w:r>
          </w:p>
          <w:p w:rsidR="003A024E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3A024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</w:tc>
      </w:tr>
      <w:tr w:rsidR="00502FCD" w:rsidRPr="00227F90" w:rsidTr="003A024E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CCA44DC" wp14:editId="76C0A45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3A024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s 1-2</w:t>
            </w:r>
          </w:p>
        </w:tc>
      </w:tr>
      <w:tr w:rsidR="002D2B0E" w:rsidRPr="00227F90" w:rsidTr="003A024E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D1CF08A" wp14:editId="0A44C7EF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43474F">
        <w:trPr>
          <w:gridBefore w:val="1"/>
          <w:wBefore w:w="34" w:type="dxa"/>
          <w:trHeight w:val="2106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5AFF50E2" wp14:editId="0FCECFA9">
                  <wp:extent cx="5417166" cy="1221474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222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1</w:t>
            </w:r>
          </w:p>
        </w:tc>
      </w:tr>
      <w:tr w:rsidR="002D2B0E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3499565" wp14:editId="08F4F586">
                  <wp:extent cx="5399972" cy="82569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28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Results Figures 1-8</w:t>
            </w:r>
          </w:p>
        </w:tc>
      </w:tr>
      <w:tr w:rsidR="002D2B0E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B156AC0" wp14:editId="6FAD0244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A024E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1</w:t>
            </w:r>
          </w:p>
        </w:tc>
      </w:tr>
      <w:tr w:rsidR="00D7777A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8F0D3BC" wp14:editId="59F7B2E7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s 2-4</w:t>
            </w:r>
          </w:p>
        </w:tc>
      </w:tr>
      <w:tr w:rsidR="00D7777A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67284B0" wp14:editId="62591233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3A02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5</w:t>
            </w:r>
          </w:p>
        </w:tc>
      </w:tr>
      <w:tr w:rsidR="00450565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C58C41A" wp14:editId="046800D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1</w:t>
            </w: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6C9229" wp14:editId="5D2FF986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s 1-8</w:t>
            </w: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C044C46" wp14:editId="2BEF0D0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Figure Legends</w:t>
            </w: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D8B13F8" wp14:editId="2B89BFB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s 2 &amp; 3</w:t>
            </w:r>
          </w:p>
        </w:tc>
      </w:tr>
      <w:tr w:rsidR="00450565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BEE5341" wp14:editId="50FCA547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hroughout</w:t>
            </w:r>
          </w:p>
          <w:p w:rsidR="006E0ED8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6E0ED8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2</w:t>
            </w:r>
          </w:p>
          <w:p w:rsidR="006E0ED8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</w:p>
          <w:p w:rsidR="006E0ED8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 5</w:t>
            </w:r>
          </w:p>
        </w:tc>
      </w:tr>
      <w:tr w:rsidR="009264EF" w:rsidRPr="00227F90" w:rsidTr="003A024E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4B1CB6C" wp14:editId="53D5A5E8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E0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Paragraphs 2 &amp; 6</w:t>
            </w:r>
          </w:p>
        </w:tc>
      </w:tr>
      <w:tr w:rsidR="009264EF" w:rsidRPr="00227F90" w:rsidTr="003A024E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ABCAAF3" wp14:editId="52F6F54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347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Lis</w:t>
            </w:r>
            <w:bookmarkStart w:id="0" w:name="_GoBack"/>
            <w:bookmarkEnd w:id="0"/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ed during the submission proces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A024E"/>
    <w:rsid w:val="0043474F"/>
    <w:rsid w:val="00450565"/>
    <w:rsid w:val="004D4947"/>
    <w:rsid w:val="00502FCD"/>
    <w:rsid w:val="006E0ED8"/>
    <w:rsid w:val="007757A0"/>
    <w:rsid w:val="00871275"/>
    <w:rsid w:val="008A01DA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C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Genome</cp:lastModifiedBy>
  <cp:revision>3</cp:revision>
  <cp:lastPrinted>2014-08-21T11:13:00Z</cp:lastPrinted>
  <dcterms:created xsi:type="dcterms:W3CDTF">2014-12-09T05:54:00Z</dcterms:created>
  <dcterms:modified xsi:type="dcterms:W3CDTF">2014-12-09T06:28:00Z</dcterms:modified>
</cp:coreProperties>
</file>